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ACA" w:rsidRPr="00C92AA7" w:rsidRDefault="00620ACA" w:rsidP="00620ACA">
      <w:pPr>
        <w:rPr>
          <w:rFonts w:ascii="Helvetica" w:hAnsi="Helvetica"/>
          <w:b/>
        </w:rPr>
      </w:pPr>
    </w:p>
    <w:tbl>
      <w:tblPr>
        <w:tblpPr w:leftFromText="180" w:rightFromText="180" w:vertAnchor="page" w:horzAnchor="page" w:tblpX="469" w:tblpY="2074"/>
        <w:tblW w:w="15701" w:type="dxa"/>
        <w:tblLayout w:type="fixed"/>
        <w:tblLook w:val="04A0" w:firstRow="1" w:lastRow="0" w:firstColumn="1" w:lastColumn="0" w:noHBand="0" w:noVBand="1"/>
      </w:tblPr>
      <w:tblGrid>
        <w:gridCol w:w="3035"/>
        <w:gridCol w:w="1565"/>
        <w:gridCol w:w="1565"/>
        <w:gridCol w:w="997"/>
        <w:gridCol w:w="1565"/>
        <w:gridCol w:w="1609"/>
        <w:gridCol w:w="976"/>
        <w:gridCol w:w="1684"/>
        <w:gridCol w:w="1708"/>
        <w:gridCol w:w="997"/>
      </w:tblGrid>
      <w:tr w:rsidR="00620ACA" w:rsidRPr="00C92AA7" w:rsidTr="00620ACA">
        <w:trPr>
          <w:trHeight w:val="240"/>
        </w:trPr>
        <w:tc>
          <w:tcPr>
            <w:tcW w:w="3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C92AA7">
              <w:rPr>
                <w:rFonts w:ascii="Helvetica" w:eastAsia="Times New Roman" w:hAnsi="Helvetica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b/>
                <w:bCs/>
                <w:color w:val="000000"/>
              </w:rPr>
              <w:t>IPD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b/>
                <w:bCs/>
                <w:color w:val="000000"/>
              </w:rPr>
              <w:t>No IPD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proofErr w:type="gramStart"/>
            <w:r w:rsidRPr="00C92AA7">
              <w:rPr>
                <w:rFonts w:ascii="Helvetica" w:eastAsia="Times New Roman" w:hAnsi="Helvetica" w:cs="Times New Roman"/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b/>
                <w:bCs/>
                <w:color w:val="000000"/>
              </w:rPr>
              <w:t>EPC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b/>
                <w:bCs/>
                <w:color w:val="000000"/>
              </w:rPr>
              <w:t>No EPC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proofErr w:type="gramStart"/>
            <w:r w:rsidRPr="00C92AA7">
              <w:rPr>
                <w:rFonts w:ascii="Helvetica" w:eastAsia="Times New Roman" w:hAnsi="Helvetica" w:cs="Times New Roman"/>
                <w:b/>
                <w:bCs/>
                <w:color w:val="000000"/>
              </w:rPr>
              <w:t>p</w:t>
            </w:r>
            <w:proofErr w:type="gramEnd"/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b/>
                <w:bCs/>
                <w:color w:val="000000"/>
              </w:rPr>
              <w:t>CRP ≥60 mg/l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b/>
                <w:bCs/>
                <w:color w:val="000000"/>
              </w:rPr>
              <w:t>CRP &lt;60 mg/l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proofErr w:type="gramStart"/>
            <w:r w:rsidRPr="00C92AA7">
              <w:rPr>
                <w:rFonts w:ascii="Helvetica" w:eastAsia="Times New Roman" w:hAnsi="Helvetica" w:cs="Times New Roman"/>
                <w:b/>
                <w:bCs/>
                <w:color w:val="000000"/>
              </w:rPr>
              <w:t>p</w:t>
            </w:r>
            <w:proofErr w:type="gramEnd"/>
          </w:p>
        </w:tc>
      </w:tr>
      <w:tr w:rsidR="00620ACA" w:rsidRPr="00C92AA7" w:rsidTr="00620ACA">
        <w:trPr>
          <w:trHeight w:val="24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gramStart"/>
            <w:r w:rsidRPr="00C92AA7">
              <w:rPr>
                <w:rFonts w:ascii="Helvetica" w:eastAsia="Times New Roman" w:hAnsi="Helvetica" w:cs="Times New Roman"/>
                <w:color w:val="000000"/>
              </w:rPr>
              <w:t>n</w:t>
            </w:r>
            <w:proofErr w:type="gramEnd"/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620ACA" w:rsidRPr="00C92AA7" w:rsidTr="00620ACA">
        <w:trPr>
          <w:trHeight w:val="24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Age (years; median, IQR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.6 (4.2–8.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.3 (0.6–2.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&lt;0.00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.4 (0.9–5.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.1 (0.6–2.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&lt;0.00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4.4 (1.9–6.8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.1 (0.6–2.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&lt;0.00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1</w:t>
            </w:r>
          </w:p>
        </w:tc>
      </w:tr>
      <w:tr w:rsidR="00620ACA" w:rsidRPr="00C92AA7" w:rsidTr="00620ACA">
        <w:trPr>
          <w:trHeight w:val="24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ind w:firstLineChars="100" w:firstLine="220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–11 month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36 (4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4 (2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02 (46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0 (13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26 (4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620ACA" w:rsidRPr="00C92AA7" w:rsidTr="00620ACA">
        <w:trPr>
          <w:trHeight w:val="24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ind w:firstLineChars="100" w:firstLine="220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–&lt;2 year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82 (24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0 (17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62 (2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1 (14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71 (2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620ACA" w:rsidRPr="00C92AA7" w:rsidTr="00620ACA">
        <w:trPr>
          <w:trHeight w:val="24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ind w:firstLineChars="100" w:firstLine="220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≥2–&lt;5 year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 (38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83 (25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5 (29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1 (2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1 (40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5 (2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620ACA" w:rsidRPr="00C92AA7" w:rsidTr="00620ACA">
        <w:trPr>
          <w:trHeight w:val="369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ind w:firstLineChars="100" w:firstLine="220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≥5–14 year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 (62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6 (1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2 (26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9 (4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5 (32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6 (6.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620ACA" w:rsidRPr="00C92AA7" w:rsidTr="00620ACA">
        <w:trPr>
          <w:trHeight w:val="43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Female sex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 (1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39 (4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15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5 (4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85 (3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2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9 (37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11 (4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62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6</w:t>
            </w:r>
          </w:p>
        </w:tc>
      </w:tr>
      <w:tr w:rsidR="00620ACA" w:rsidRPr="00C92AA7" w:rsidTr="00620ACA">
        <w:trPr>
          <w:trHeight w:val="707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Length of illness (days; median, IQR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.5 (2–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4 (3–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03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 (3–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4 (3–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0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4 (2.3–6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4 (3–6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6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1</w:t>
            </w:r>
          </w:p>
        </w:tc>
      </w:tr>
      <w:tr w:rsidR="00620ACA" w:rsidRPr="00C92AA7" w:rsidTr="00620ACA">
        <w:trPr>
          <w:trHeight w:val="433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Prior antibiotic u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6 (75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56 (4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27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64 (5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98 (4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16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8 (49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24 (46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87</w:t>
            </w:r>
          </w:p>
        </w:tc>
      </w:tr>
      <w:tr w:rsidR="00620ACA" w:rsidRPr="00C92AA7" w:rsidTr="00620ACA">
        <w:trPr>
          <w:trHeight w:val="27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NP pneumococcal carriage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 (25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01 (30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9 (32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64 (2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56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0 (38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73 (27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07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6</w:t>
            </w:r>
          </w:p>
        </w:tc>
      </w:tr>
      <w:tr w:rsidR="00620ACA" w:rsidRPr="00C92AA7" w:rsidTr="00620ACA">
        <w:trPr>
          <w:trHeight w:val="728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NP pneumococcal carriage (serotype 1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 (13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 (1.5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13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4 (3.3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 (0.9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23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 (6.4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 (0.3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003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2</w:t>
            </w:r>
          </w:p>
        </w:tc>
      </w:tr>
      <w:tr w:rsidR="00620ACA" w:rsidRPr="00C92AA7" w:rsidTr="00620ACA">
        <w:trPr>
          <w:trHeight w:val="697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Invasive pneumococcal disea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–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8 (6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&lt;0.00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 (6.4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 (1.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02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2</w:t>
            </w:r>
          </w:p>
        </w:tc>
      </w:tr>
      <w:tr w:rsidR="00620ACA" w:rsidRPr="00C92AA7" w:rsidTr="00620ACA">
        <w:trPr>
          <w:trHeight w:val="437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Other invasive diseas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6 (1.7%)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–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 (2.5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 (1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42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 (3.8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 (1.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13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2</w:t>
            </w:r>
          </w:p>
        </w:tc>
      </w:tr>
      <w:tr w:rsidR="00620ACA" w:rsidRPr="00C92AA7" w:rsidTr="00620ACA">
        <w:trPr>
          <w:trHeight w:val="480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Endpoint consolida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8 (100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14 (34%)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&lt;0.00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–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8 (74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64 (24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&lt;0.00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6</w:t>
            </w:r>
          </w:p>
        </w:tc>
      </w:tr>
      <w:tr w:rsidR="00620ACA" w:rsidRPr="00C92AA7" w:rsidTr="00620ACA">
        <w:trPr>
          <w:trHeight w:val="221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CRP (mg/l; median, IQR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41 (56–183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6 (4.0–5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&lt;0.00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6 (15–152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0 (2.7–25.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&lt;0.001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18 (86, 18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10 (2.7–22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620ACA" w:rsidRPr="00C92AA7" w:rsidTr="00620ACA">
        <w:trPr>
          <w:trHeight w:val="395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CRP ≥60 mg/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 (38%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73 (2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58 (48%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0 (8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620ACA" w:rsidRPr="00C92AA7" w:rsidTr="00620ACA">
        <w:trPr>
          <w:trHeight w:val="416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NP RSV carriage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3 (4.1%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8 (11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07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6</w:t>
            </w:r>
          </w:p>
        </w:tc>
      </w:tr>
      <w:tr w:rsidR="00620ACA" w:rsidRPr="00C92AA7" w:rsidTr="00620ACA">
        <w:trPr>
          <w:trHeight w:val="240"/>
        </w:trPr>
        <w:tc>
          <w:tcPr>
            <w:tcW w:w="3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NP other viral carriage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 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4 (5.5%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23 (9.4%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20ACA" w:rsidRPr="00C92AA7" w:rsidRDefault="00620ACA" w:rsidP="00620ACA">
            <w:pPr>
              <w:jc w:val="center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C92AA7">
              <w:rPr>
                <w:rFonts w:ascii="Helvetica" w:eastAsia="Times New Roman" w:hAnsi="Helvetica" w:cs="Times New Roman"/>
                <w:color w:val="000000"/>
              </w:rPr>
              <w:t>0.07</w:t>
            </w:r>
            <w:r w:rsidRPr="00C92AA7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6</w:t>
            </w:r>
          </w:p>
        </w:tc>
      </w:tr>
    </w:tbl>
    <w:p w:rsidR="00620ACA" w:rsidRPr="00620ACA" w:rsidRDefault="00620ACA" w:rsidP="00620ACA">
      <w:pPr>
        <w:spacing w:line="360" w:lineRule="auto"/>
        <w:ind w:left="-993"/>
        <w:rPr>
          <w:rFonts w:ascii="Helvetica" w:hAnsi="Helvetica"/>
        </w:rPr>
      </w:pPr>
      <w:r w:rsidRPr="00C92AA7">
        <w:rPr>
          <w:rFonts w:ascii="Helvetica" w:hAnsi="Helvetica"/>
          <w:b/>
        </w:rPr>
        <w:t>Table S1.</w:t>
      </w:r>
      <w:r w:rsidRPr="00C92AA7">
        <w:rPr>
          <w:rFonts w:ascii="Helvetica" w:hAnsi="Helvetica"/>
        </w:rPr>
        <w:t xml:space="preserve"> Clinical characteristics of children enrolled into the study by the key endpoints: invasive pneumococcal disease (IPD) status, radiographic endpoint consolidation, and plasma CRP concentration ≥60 mg/l.</w:t>
      </w:r>
    </w:p>
    <w:sectPr w:rsidR="00620ACA" w:rsidRPr="00620ACA" w:rsidSect="00620ACA">
      <w:pgSz w:w="16820" w:h="11900" w:orient="landscape"/>
      <w:pgMar w:top="993" w:right="66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FoundrySterling-Book"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ACA"/>
    <w:rsid w:val="001B6B99"/>
    <w:rsid w:val="00620ACA"/>
    <w:rsid w:val="00AD33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061C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ACA"/>
    <w:rPr>
      <w:rFonts w:ascii="FoundrySterling-Book" w:hAnsi="FoundrySterling-Book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ACA"/>
    <w:rPr>
      <w:rFonts w:ascii="FoundrySterling-Book" w:hAnsi="FoundrySterling-Book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7</Characters>
  <Application>Microsoft Macintosh Word</Application>
  <DocSecurity>0</DocSecurity>
  <Lines>12</Lines>
  <Paragraphs>3</Paragraphs>
  <ScaleCrop>false</ScaleCrop>
  <Company>University of Bristol</Company>
  <LinksUpToDate>false</LinksUpToDate>
  <CharactersWithSpaces>1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rter</dc:creator>
  <cp:keywords/>
  <dc:description/>
  <cp:lastModifiedBy>Michael Carter</cp:lastModifiedBy>
  <cp:revision>1</cp:revision>
  <dcterms:created xsi:type="dcterms:W3CDTF">2019-06-13T22:51:00Z</dcterms:created>
  <dcterms:modified xsi:type="dcterms:W3CDTF">2019-06-13T22:53:00Z</dcterms:modified>
</cp:coreProperties>
</file>